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A0832" w14:textId="77777777" w:rsidR="003125C3" w:rsidRPr="0002129B" w:rsidRDefault="003125C3" w:rsidP="003125C3">
      <w:pPr>
        <w:rPr>
          <w:rFonts w:ascii="Times New Roman" w:hAnsi="Times New Roman" w:cs="Times New Roman"/>
          <w:b/>
          <w:sz w:val="20"/>
          <w:szCs w:val="20"/>
        </w:rPr>
      </w:pPr>
      <w:r w:rsidRPr="005B0A8E">
        <w:rPr>
          <w:rFonts w:ascii="Times New Roman" w:hAnsi="Times New Roman" w:cs="Times New Roman"/>
          <w:b/>
          <w:sz w:val="20"/>
          <w:szCs w:val="20"/>
        </w:rPr>
        <w:t>Supplement table 1. Literatures review.</w:t>
      </w:r>
      <w:r w:rsidRPr="005B0A8E">
        <w:rPr>
          <w:rFonts w:ascii="Times New Roman" w:hAnsi="Times New Roman" w:cs="Times New Roman" w:hint="eastAsia"/>
          <w:b/>
          <w:sz w:val="20"/>
          <w:szCs w:val="20"/>
        </w:rPr>
        <w:t xml:space="preserve"> The positive rate and management </w:t>
      </w:r>
      <w:r w:rsidRPr="005B0A8E">
        <w:rPr>
          <w:rFonts w:ascii="Times New Roman" w:hAnsi="Times New Roman" w:cs="Times New Roman"/>
          <w:b/>
          <w:sz w:val="20"/>
          <w:szCs w:val="20"/>
        </w:rPr>
        <w:t>impact</w:t>
      </w:r>
      <w:r w:rsidRPr="005B0A8E">
        <w:rPr>
          <w:rFonts w:ascii="Times New Roman" w:hAnsi="Times New Roman" w:cs="Times New Roman" w:hint="eastAsia"/>
          <w:b/>
          <w:sz w:val="20"/>
          <w:szCs w:val="20"/>
        </w:rPr>
        <w:t xml:space="preserve"> of PSMA-PET in </w:t>
      </w:r>
      <w:proofErr w:type="spellStart"/>
      <w:r w:rsidRPr="005B0A8E">
        <w:rPr>
          <w:rFonts w:ascii="Times New Roman" w:hAnsi="Times New Roman" w:cs="Times New Roman" w:hint="eastAsia"/>
          <w:b/>
          <w:sz w:val="20"/>
          <w:szCs w:val="20"/>
        </w:rPr>
        <w:t>PCa</w:t>
      </w:r>
      <w:proofErr w:type="spellEnd"/>
      <w:r w:rsidRPr="005B0A8E">
        <w:rPr>
          <w:rFonts w:ascii="Times New Roman" w:hAnsi="Times New Roman" w:cs="Times New Roman" w:hint="eastAsia"/>
          <w:b/>
          <w:sz w:val="20"/>
          <w:szCs w:val="20"/>
        </w:rPr>
        <w:t xml:space="preserve"> patients.</w:t>
      </w:r>
    </w:p>
    <w:tbl>
      <w:tblPr>
        <w:tblStyle w:val="1"/>
        <w:tblpPr w:leftFromText="180" w:rightFromText="180" w:vertAnchor="text" w:horzAnchor="page" w:tblpX="1991" w:tblpY="592"/>
        <w:tblW w:w="12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526"/>
        <w:gridCol w:w="1843"/>
        <w:gridCol w:w="1134"/>
        <w:gridCol w:w="1701"/>
        <w:gridCol w:w="992"/>
        <w:gridCol w:w="1559"/>
        <w:gridCol w:w="4111"/>
      </w:tblGrid>
      <w:tr w:rsidR="003125C3" w:rsidRPr="00600075" w14:paraId="52520F4C" w14:textId="77777777" w:rsidTr="002F08B4">
        <w:trPr>
          <w:trHeight w:val="55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19283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irst auth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2A010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linical set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766B65" w14:textId="77777777" w:rsidR="003125C3" w:rsidRPr="00600075" w:rsidRDefault="003125C3" w:rsidP="002F08B4">
            <w:pPr>
              <w:tabs>
                <w:tab w:val="left" w:pos="4841"/>
              </w:tabs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o.</w:t>
            </w:r>
          </w:p>
          <w:p w14:paraId="1B02D33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6DB06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c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1668C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%PSMA PET +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BEFEB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%management  Chang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93FDEC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ollow-up clinical impact</w:t>
            </w:r>
          </w:p>
        </w:tc>
      </w:tr>
      <w:tr w:rsidR="003125C3" w:rsidRPr="00600075" w14:paraId="713E6824" w14:textId="77777777" w:rsidTr="002F08B4">
        <w:trPr>
          <w:trHeight w:val="621"/>
        </w:trPr>
        <w:tc>
          <w:tcPr>
            <w:tcW w:w="1526" w:type="dxa"/>
            <w:tcBorders>
              <w:top w:val="single" w:sz="4" w:space="0" w:color="auto"/>
            </w:tcBorders>
            <w:noWrap/>
          </w:tcPr>
          <w:p w14:paraId="3121A762" w14:textId="396C8ACE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Hofman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S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b2ZtYW48L0F1dGhvcj48WWVhcj4yMDIwPC9ZZWFyPjxS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b2ZtYW48L0F1dGhvcj48WWVhcj4yMDIwPC9ZZWFyPjxS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r w:rsidR="008B79E6" w:rsidRPr="008B79E6">
              <w:rPr>
                <w:rFonts w:hint="eastAsia"/>
                <w:vertAlign w:val="superscript"/>
              </w:rPr>
              <w:t>17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31F2D1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High-risk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11F16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1669D4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ET/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ADD5F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F523C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0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A6AE0C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6CC9D8B7" w14:textId="77777777" w:rsidTr="002F08B4">
        <w:trPr>
          <w:trHeight w:val="619"/>
        </w:trPr>
        <w:tc>
          <w:tcPr>
            <w:tcW w:w="1526" w:type="dxa"/>
            <w:noWrap/>
          </w:tcPr>
          <w:p w14:paraId="022E274A" w14:textId="0F726D53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Bianchi L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FuY2hpPC9BdXRob3I+PFllYXI+MjAxOTwvWWVhcj48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FuY2hpPC9BdXRob3I+PFllYXI+MjAxOTwvWWVhcj48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26" w:tooltip="Bianchi, 2019 #5828" w:history="1">
              <w:r w:rsidR="008B79E6">
                <w:rPr>
                  <w:rFonts w:ascii="Times New Roman" w:eastAsia="宋体" w:hAnsi="Times New Roman" w:cs="Times New Roman" w:hint="eastAsia"/>
                  <w:noProof/>
                  <w:color w:val="000000"/>
                  <w:sz w:val="20"/>
                  <w:szCs w:val="20"/>
                  <w:vertAlign w:val="superscript"/>
                </w:rPr>
                <w:t>25</w:t>
              </w:r>
            </w:hyperlink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3FA5FF4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5E3E0B0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01" w:type="dxa"/>
            <w:noWrap/>
          </w:tcPr>
          <w:p w14:paraId="0D39CEA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ET/CT</w:t>
            </w:r>
          </w:p>
        </w:tc>
        <w:tc>
          <w:tcPr>
            <w:tcW w:w="992" w:type="dxa"/>
          </w:tcPr>
          <w:p w14:paraId="7DBAB97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5</w:t>
            </w:r>
          </w:p>
        </w:tc>
        <w:tc>
          <w:tcPr>
            <w:tcW w:w="1559" w:type="dxa"/>
          </w:tcPr>
          <w:p w14:paraId="7F69ABF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6</w:t>
            </w:r>
          </w:p>
        </w:tc>
        <w:tc>
          <w:tcPr>
            <w:tcW w:w="4111" w:type="dxa"/>
          </w:tcPr>
          <w:p w14:paraId="13F6593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104181AE" w14:textId="77777777" w:rsidTr="002F08B4">
        <w:trPr>
          <w:trHeight w:val="619"/>
        </w:trPr>
        <w:tc>
          <w:tcPr>
            <w:tcW w:w="1526" w:type="dxa"/>
            <w:noWrap/>
          </w:tcPr>
          <w:p w14:paraId="168BCBBC" w14:textId="48701960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Rousseau E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Sb3Vzc2VhdTwvQXV0aG9yPjxZZWFyPjIwMTk8L1llYXI+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Sb3Vzc2VhdTwvQXV0aG9yPjxZZWFyPjIwMTk8L1llYXI+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27" w:tooltip="Rousseau, 2019 #5829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2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6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0C13AA7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697F4F6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1701" w:type="dxa"/>
            <w:noWrap/>
          </w:tcPr>
          <w:p w14:paraId="5416EB4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18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F-DCFPyL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ET/CT</w:t>
            </w:r>
          </w:p>
        </w:tc>
        <w:tc>
          <w:tcPr>
            <w:tcW w:w="992" w:type="dxa"/>
          </w:tcPr>
          <w:p w14:paraId="0E4CE51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6</w:t>
            </w:r>
          </w:p>
        </w:tc>
        <w:tc>
          <w:tcPr>
            <w:tcW w:w="1559" w:type="dxa"/>
          </w:tcPr>
          <w:p w14:paraId="36FDD5E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5</w:t>
            </w:r>
          </w:p>
        </w:tc>
        <w:tc>
          <w:tcPr>
            <w:tcW w:w="4111" w:type="dxa"/>
          </w:tcPr>
          <w:p w14:paraId="43041FB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699DC19D" w14:textId="77777777" w:rsidTr="002F08B4">
        <w:trPr>
          <w:trHeight w:val="619"/>
        </w:trPr>
        <w:tc>
          <w:tcPr>
            <w:tcW w:w="1526" w:type="dxa"/>
            <w:noWrap/>
          </w:tcPr>
          <w:p w14:paraId="3C18ADA7" w14:textId="45642C48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SchmidtHegemann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S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LUhlZ2VtYW5uPC9BdXRob3I+PFllYXI+MjAx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LUhlZ2VtYW5uPC9BdXRob3I+PFllYXI+MjAx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28" w:tooltip="Schmidt-Hegemann, 2019 #5830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2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7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19CAB76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10EB058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01" w:type="dxa"/>
            <w:noWrap/>
          </w:tcPr>
          <w:p w14:paraId="233F990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59DDA57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0</w:t>
            </w:r>
          </w:p>
        </w:tc>
        <w:tc>
          <w:tcPr>
            <w:tcW w:w="1559" w:type="dxa"/>
          </w:tcPr>
          <w:p w14:paraId="2721818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0</w:t>
            </w:r>
          </w:p>
        </w:tc>
        <w:tc>
          <w:tcPr>
            <w:tcW w:w="4111" w:type="dxa"/>
          </w:tcPr>
          <w:p w14:paraId="4B71D8F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43392DB7" w14:textId="77777777" w:rsidTr="002F08B4">
        <w:trPr>
          <w:trHeight w:val="642"/>
        </w:trPr>
        <w:tc>
          <w:tcPr>
            <w:tcW w:w="1526" w:type="dxa"/>
            <w:noWrap/>
          </w:tcPr>
          <w:p w14:paraId="64199939" w14:textId="24438B5E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Müller J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Nw7xsbGVyPC9BdXRob3I+PFllYXI+MjAxOTwvWWVhcj48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Nw7xsbGVyPC9BdXRob3I+PFllYXI+MjAxOTwvWWVhcj48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29" w:tooltip="Müller, 2019 #5831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2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8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4517FCD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444BBBD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701" w:type="dxa"/>
            <w:noWrap/>
          </w:tcPr>
          <w:p w14:paraId="28720AF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</w:t>
            </w:r>
          </w:p>
        </w:tc>
        <w:tc>
          <w:tcPr>
            <w:tcW w:w="992" w:type="dxa"/>
          </w:tcPr>
          <w:p w14:paraId="3A1C444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0</w:t>
            </w:r>
          </w:p>
        </w:tc>
        <w:tc>
          <w:tcPr>
            <w:tcW w:w="1559" w:type="dxa"/>
          </w:tcPr>
          <w:p w14:paraId="6973623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</w:t>
            </w:r>
          </w:p>
        </w:tc>
        <w:tc>
          <w:tcPr>
            <w:tcW w:w="4111" w:type="dxa"/>
          </w:tcPr>
          <w:p w14:paraId="0A8C4B8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complete response (PSA&lt;0.2 ng/ml) after 6 months in 45% patients</w:t>
            </w:r>
          </w:p>
        </w:tc>
      </w:tr>
      <w:tr w:rsidR="003125C3" w:rsidRPr="00600075" w14:paraId="3630A36C" w14:textId="77777777" w:rsidTr="002F08B4">
        <w:trPr>
          <w:trHeight w:val="619"/>
        </w:trPr>
        <w:tc>
          <w:tcPr>
            <w:tcW w:w="1526" w:type="dxa"/>
            <w:noWrap/>
          </w:tcPr>
          <w:p w14:paraId="039B9283" w14:textId="54E96527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Grubmüller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HcnVibcO8bGxlcjwvQXV0aG9yPjxZZWFyPjIwMTg8L1ll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HcnVibcO8bGxlcjwvQXV0aG9yPjxZZWFyPjIwMTg8L1ll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0" w:tooltip="Grubmüller, 2018 #5833" w:history="1">
              <w:r w:rsidR="008B79E6">
                <w:rPr>
                  <w:rFonts w:ascii="Times New Roman" w:eastAsia="宋体" w:hAnsi="Times New Roman" w:cs="Times New Roman" w:hint="eastAsia"/>
                  <w:noProof/>
                  <w:sz w:val="20"/>
                  <w:szCs w:val="20"/>
                  <w:vertAlign w:val="superscript"/>
                </w:rPr>
                <w:t>8</w:t>
              </w:r>
            </w:hyperlink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02505494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1134" w:type="dxa"/>
          </w:tcPr>
          <w:p w14:paraId="5EC972F4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701" w:type="dxa"/>
            <w:noWrap/>
          </w:tcPr>
          <w:p w14:paraId="714BD58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Ga-PSMA 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PET/MRI</w:t>
            </w:r>
          </w:p>
        </w:tc>
        <w:tc>
          <w:tcPr>
            <w:tcW w:w="992" w:type="dxa"/>
          </w:tcPr>
          <w:p w14:paraId="054B998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5</w:t>
            </w:r>
          </w:p>
        </w:tc>
        <w:tc>
          <w:tcPr>
            <w:tcW w:w="1559" w:type="dxa"/>
          </w:tcPr>
          <w:p w14:paraId="404E734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7</w:t>
            </w:r>
          </w:p>
        </w:tc>
        <w:tc>
          <w:tcPr>
            <w:tcW w:w="4111" w:type="dxa"/>
          </w:tcPr>
          <w:p w14:paraId="1CA9B92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6EF85552" w14:textId="77777777" w:rsidTr="002F08B4">
        <w:trPr>
          <w:trHeight w:val="619"/>
        </w:trPr>
        <w:tc>
          <w:tcPr>
            <w:tcW w:w="1526" w:type="dxa"/>
            <w:noWrap/>
          </w:tcPr>
          <w:p w14:paraId="02FA3E0E" w14:textId="1EECDD77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Mattiolli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B 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NYXR0aW9sbGk8L0F1dGhvcj48WWVhcj4yMDE4PC9ZZWFy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NYXR0aW9sbGk8L0F1dGhvcj48WWVhcj4yMDE4PC9ZZWFy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1" w:tooltip="Mattiolli, 2018 #5834" w:history="1">
              <w:r w:rsidR="008B79E6">
                <w:rPr>
                  <w:rFonts w:ascii="Times New Roman" w:eastAsia="宋体" w:hAnsi="Times New Roman" w:cs="Times New Roman" w:hint="eastAsia"/>
                  <w:noProof/>
                  <w:sz w:val="20"/>
                  <w:szCs w:val="20"/>
                  <w:vertAlign w:val="superscript"/>
                </w:rPr>
                <w:t>29</w:t>
              </w:r>
            </w:hyperlink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552B4E11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High-risk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795EB7B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01" w:type="dxa"/>
            <w:noWrap/>
          </w:tcPr>
          <w:p w14:paraId="41BBF58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62C6048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0</w:t>
            </w:r>
          </w:p>
        </w:tc>
        <w:tc>
          <w:tcPr>
            <w:tcW w:w="1559" w:type="dxa"/>
          </w:tcPr>
          <w:p w14:paraId="61A9288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4</w:t>
            </w:r>
          </w:p>
        </w:tc>
        <w:tc>
          <w:tcPr>
            <w:tcW w:w="4111" w:type="dxa"/>
          </w:tcPr>
          <w:p w14:paraId="3185A42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2305960A" w14:textId="77777777" w:rsidTr="002F08B4">
        <w:trPr>
          <w:trHeight w:val="712"/>
        </w:trPr>
        <w:tc>
          <w:tcPr>
            <w:tcW w:w="1526" w:type="dxa"/>
            <w:noWrap/>
          </w:tcPr>
          <w:p w14:paraId="47EE181C" w14:textId="074666D4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Farolfi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Farolfi&lt;/Author&gt;&lt;Year&gt;2019&lt;/Year&gt;&lt;RecNum&gt;5835&lt;/RecNum&gt;&lt;DisplayText&gt;&lt;style face="superscript"&gt;[32]&lt;/style&gt;&lt;/DisplayText&gt;&lt;record&gt;&lt;rec-number&gt;5835&lt;/rec-number&gt;&lt;foreign-keys&gt;&lt;key app="EN" db-id="a9eppprzdpfx5cew9xqpavafsstevssr90r2"&gt;5835&lt;/key&gt;&lt;/foreign-keys&gt;&lt;ref-type name="Journal Article"&gt;17&lt;/ref-type&gt;&lt;contributors&gt;&lt;authors&gt;&lt;author&gt;Farolfi, A.&lt;/author&gt;&lt;author&gt;Ceci, F.&lt;/author&gt;&lt;/authors&gt;&lt;/contributors&gt;&lt;auth-address&gt;Metropolitan Nuclear Medicine, S.Orsola-Malpighi Hospital, University of Bologna, Bologna, Italy.&lt;/auth-address&gt;&lt;titles&gt;&lt;title&gt;(68)Ga-PSMA-11 PET/CT in prostate cancer patients with biochemical recurrence after radical prostatectomy and PSA &amp;lt;0.5 ng/ml. Efficacy and impact on treatment strategy&lt;/title&gt;&lt;/titles&gt;&lt;pages&gt;11-19&lt;/pages&gt;&lt;volume&gt;46&lt;/volume&gt;&lt;number&gt;1&lt;/number&gt;&lt;dates&gt;&lt;year&gt;2019&lt;/year&gt;&lt;pub-dates&gt;&lt;date&gt;Jan&lt;/date&gt;&lt;/pub-dates&gt;&lt;/dates&gt;&lt;isbn&gt;1619-7070&lt;/isbn&gt;&lt;accession-num&gt;29905907&lt;/accession-num&gt;&lt;urls&gt;&lt;/urls&gt;&lt;electronic-resource-num&gt;10.1007/s00259-018-4066-4&lt;/electronic-resource-num&gt;&lt;remote-database-provider&gt;Nlm&lt;/remote-database-provider&gt;&lt;/record&gt;&lt;/Cite&gt;&lt;/EndNote&gt;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2" w:tooltip="Farolfi, 2019 #5835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0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141FC49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with PSA &lt;0.5ng/ml</w:t>
            </w:r>
          </w:p>
        </w:tc>
        <w:tc>
          <w:tcPr>
            <w:tcW w:w="1134" w:type="dxa"/>
          </w:tcPr>
          <w:p w14:paraId="21C677B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01" w:type="dxa"/>
            <w:noWrap/>
          </w:tcPr>
          <w:p w14:paraId="55EBF95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58C9E94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4</w:t>
            </w:r>
          </w:p>
        </w:tc>
        <w:tc>
          <w:tcPr>
            <w:tcW w:w="1559" w:type="dxa"/>
          </w:tcPr>
          <w:p w14:paraId="5507451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2</w:t>
            </w:r>
          </w:p>
          <w:p w14:paraId="12F2B70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radiotherapy)</w:t>
            </w:r>
          </w:p>
        </w:tc>
        <w:tc>
          <w:tcPr>
            <w:tcW w:w="4111" w:type="dxa"/>
          </w:tcPr>
          <w:p w14:paraId="04649DC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5DAFD8B5" w14:textId="77777777" w:rsidTr="002F08B4">
        <w:trPr>
          <w:trHeight w:val="694"/>
        </w:trPr>
        <w:tc>
          <w:tcPr>
            <w:tcW w:w="1526" w:type="dxa"/>
            <w:noWrap/>
          </w:tcPr>
          <w:p w14:paraId="2859C0B2" w14:textId="68A8AE2F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Roach PJ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Sb2FjaDwvQXV0aG9yPjxZZWFyPjIwMTg8L1llYXI+PFJl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Sb2FjaDwvQXV0aG9yPjxZZWFyPjIwMTg8L1llYXI+PFJl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3" w:tooltip="Roach, 2018 #5839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1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164235F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PCa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051C511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1</w:t>
            </w:r>
          </w:p>
        </w:tc>
        <w:tc>
          <w:tcPr>
            <w:tcW w:w="1701" w:type="dxa"/>
          </w:tcPr>
          <w:p w14:paraId="2A60BB5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5BFF274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559" w:type="dxa"/>
          </w:tcPr>
          <w:p w14:paraId="6693D87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4111" w:type="dxa"/>
          </w:tcPr>
          <w:p w14:paraId="50E4341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No change in 40%; worse prognosis in 36%;improved prognosis in 9%</w:t>
            </w:r>
          </w:p>
        </w:tc>
      </w:tr>
      <w:tr w:rsidR="003125C3" w:rsidRPr="00600075" w14:paraId="0803EA8F" w14:textId="77777777" w:rsidTr="002F08B4">
        <w:trPr>
          <w:trHeight w:val="419"/>
        </w:trPr>
        <w:tc>
          <w:tcPr>
            <w:tcW w:w="1526" w:type="dxa"/>
            <w:noWrap/>
          </w:tcPr>
          <w:p w14:paraId="3E197CFC" w14:textId="2D5F9C16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Hope TA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b3BlPC9BdXRob3I+PFllYXI+MjAxNzwvWWVhcj48UmVj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OTU2LTE5NjE8L3BhZ2VzPjx2b2x1bWU+NTg8L3ZvbHVtZT48bnVtYmVyPjEyPC9udW1iZXI+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b3BlPC9BdXRob3I+PFllYXI+MjAxNzwvWWVhcj48UmVj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OTU2LTE5NjE8L3BhZ2VzPjx2b2x1bWU+NTg8L3ZvbHVtZT48bnVtYmVyPjEyPC9udW1iZXI+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4" w:tooltip="Hope, 2017 #5840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2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72DC923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12E2D49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701" w:type="dxa"/>
          </w:tcPr>
          <w:p w14:paraId="2302D27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</w:t>
            </w:r>
          </w:p>
        </w:tc>
        <w:tc>
          <w:tcPr>
            <w:tcW w:w="992" w:type="dxa"/>
          </w:tcPr>
          <w:p w14:paraId="3E50F3C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7</w:t>
            </w:r>
          </w:p>
        </w:tc>
        <w:tc>
          <w:tcPr>
            <w:tcW w:w="1559" w:type="dxa"/>
          </w:tcPr>
          <w:p w14:paraId="42A3E26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6</w:t>
            </w:r>
          </w:p>
        </w:tc>
        <w:tc>
          <w:tcPr>
            <w:tcW w:w="4111" w:type="dxa"/>
          </w:tcPr>
          <w:p w14:paraId="243107C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29AB8C4D" w14:textId="77777777" w:rsidTr="002F08B4">
        <w:trPr>
          <w:trHeight w:val="560"/>
        </w:trPr>
        <w:tc>
          <w:tcPr>
            <w:tcW w:w="1526" w:type="dxa"/>
            <w:noWrap/>
          </w:tcPr>
          <w:p w14:paraId="194A2932" w14:textId="29218CF4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abl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YWJsPC9BdXRob3I+PFllYXI+MjAxNzwvWWVhcj48UmVj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YWJsPC9BdXRob3I+PFllYXI+MjAxNzwvWWVhcj48UmVj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5" w:tooltip="Habl, 2017 #5841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3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4D1B345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27B2B00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1" w:type="dxa"/>
          </w:tcPr>
          <w:p w14:paraId="0D18345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</w:t>
            </w:r>
          </w:p>
        </w:tc>
        <w:tc>
          <w:tcPr>
            <w:tcW w:w="992" w:type="dxa"/>
          </w:tcPr>
          <w:p w14:paraId="749CDD1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0</w:t>
            </w:r>
          </w:p>
        </w:tc>
        <w:tc>
          <w:tcPr>
            <w:tcW w:w="1559" w:type="dxa"/>
          </w:tcPr>
          <w:p w14:paraId="40DAECB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0</w:t>
            </w:r>
          </w:p>
          <w:p w14:paraId="29B7D9DC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(radiotherapy )</w:t>
            </w:r>
          </w:p>
        </w:tc>
        <w:tc>
          <w:tcPr>
            <w:tcW w:w="4111" w:type="dxa"/>
          </w:tcPr>
          <w:p w14:paraId="0D2D9B4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71B05526" w14:textId="77777777" w:rsidTr="002F08B4">
        <w:trPr>
          <w:trHeight w:val="640"/>
        </w:trPr>
        <w:tc>
          <w:tcPr>
            <w:tcW w:w="1526" w:type="dxa"/>
            <w:noWrap/>
          </w:tcPr>
          <w:p w14:paraId="353229B5" w14:textId="23CFEBEF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Albisinni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bGJpc2lubmk8L0F1dGhvcj48WWVhcj4yMDE3PC9ZZWFy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bGJpc2lubmk8L0F1dGhvcj48WWVhcj4yMDE3PC9ZZWFy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6" w:tooltip="Albisinni, 2017 #5842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4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6076E66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4C713171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701" w:type="dxa"/>
          </w:tcPr>
          <w:p w14:paraId="2D828ED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T/CT</w:t>
            </w:r>
          </w:p>
        </w:tc>
        <w:tc>
          <w:tcPr>
            <w:tcW w:w="992" w:type="dxa"/>
          </w:tcPr>
          <w:p w14:paraId="04AEE9A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0</w:t>
            </w:r>
          </w:p>
        </w:tc>
        <w:tc>
          <w:tcPr>
            <w:tcW w:w="1559" w:type="dxa"/>
          </w:tcPr>
          <w:p w14:paraId="4546AF2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0</w:t>
            </w:r>
          </w:p>
        </w:tc>
        <w:tc>
          <w:tcPr>
            <w:tcW w:w="4111" w:type="dxa"/>
          </w:tcPr>
          <w:p w14:paraId="43BAD5F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11723ADF" w14:textId="77777777" w:rsidTr="002F08B4">
        <w:trPr>
          <w:trHeight w:val="551"/>
        </w:trPr>
        <w:tc>
          <w:tcPr>
            <w:tcW w:w="1526" w:type="dxa"/>
            <w:noWrap/>
          </w:tcPr>
          <w:p w14:paraId="14BF97E1" w14:textId="57298FF8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van Leeuwen PJ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van Leeuwen&lt;/Author&gt;&lt;Year&gt;2016&lt;/Year&gt;&lt;RecNum&gt;5843&lt;/RecNum&gt;&lt;DisplayText&gt;&lt;style face="superscript"&gt;[37]&lt;/style&gt;&lt;/DisplayText&gt;&lt;record&gt;&lt;rec-number&gt;5843&lt;/rec-number&gt;&lt;foreign-keys&gt;&lt;key app="EN" db-id="a9eppprzdpfx5cew9xqpavafsstevssr90r2"&gt;5843&lt;/key&gt;&lt;/foreign-keys&gt;&lt;ref-type name="Journal Article"&gt;17&lt;/ref-type&gt;&lt;contributors&gt;&lt;authors&gt;&lt;author&gt;van Leeuwen, P. J.&lt;/author&gt;&lt;author&gt;Stricker, P.&lt;/author&gt;&lt;author&gt;Hruby, G.&lt;/author&gt;&lt;author&gt;Kneebone, A.&lt;/author&gt;&lt;author&gt;Ting, F.&lt;/author&gt;&lt;/authors&gt;&lt;/contributors&gt;&lt;auth-address&gt;St Vincent&amp;apos;s Prostate Cancer Centre, St Vincent&amp;apos;s Clinic, Sydney, NSW, Australia.&amp;#xD;Australian Prostate Cancer Research Centre - New South Wales, Garvan Institute of Medical Research/Kinghorn Cancer Centre, Sydney, NSW, Australia.&amp;#xD;Radiation Oncology Department, Northern Sydney Cancer Centre, Royal North Shore Hospital, St Leonards, NSW, Australia.&amp;#xD;University of Sydney, Sydney, NSW, Australia.&amp;#xD;Northern Clinical School, University of Sydney, St Leonards, NSW, Australia.&lt;/auth-address&gt;&lt;titles&gt;&lt;title&gt;(68) Ga-PSMA has a high detection rate of prostate cancer recurrence outside the prostatic fossa in patients being considered for salvage radiation treatment&lt;/title&gt;&lt;/titles&gt;&lt;pages&gt;732-9&lt;/pages&gt;&lt;volume&gt;117&lt;/volume&gt;&lt;number&gt;5&lt;/number&gt;&lt;dates&gt;&lt;year&gt;2016&lt;/year&gt;&lt;pub-dates&gt;&lt;date&gt;May&lt;/date&gt;&lt;/pub-dates&gt;&lt;/dates&gt;&lt;isbn&gt;1464-4096&lt;/isbn&gt;&lt;accession-num&gt;26683282&lt;/accession-num&gt;&lt;urls&gt;&lt;/urls&gt;&lt;electronic-resource-num&gt;10.1111/bju.13397&lt;/electronic-resource-num&gt;&lt;remote-database-provider&gt;Nlm&lt;/remote-database-provider&gt;&lt;/record&gt;&lt;/Cite&gt;&lt;/EndNote&gt;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7" w:tooltip="van Leeuwen, 2016 #5843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5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15325CF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4826565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701" w:type="dxa"/>
          </w:tcPr>
          <w:p w14:paraId="01CB07D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T/CT</w:t>
            </w:r>
          </w:p>
        </w:tc>
        <w:tc>
          <w:tcPr>
            <w:tcW w:w="992" w:type="dxa"/>
          </w:tcPr>
          <w:p w14:paraId="64F7D05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0</w:t>
            </w:r>
          </w:p>
        </w:tc>
        <w:tc>
          <w:tcPr>
            <w:tcW w:w="1559" w:type="dxa"/>
          </w:tcPr>
          <w:p w14:paraId="11FF82C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</w:t>
            </w:r>
          </w:p>
        </w:tc>
        <w:tc>
          <w:tcPr>
            <w:tcW w:w="4111" w:type="dxa"/>
          </w:tcPr>
          <w:p w14:paraId="1248E47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5E6D50D1" w14:textId="77777777" w:rsidTr="002F08B4">
        <w:trPr>
          <w:trHeight w:val="332"/>
        </w:trPr>
        <w:tc>
          <w:tcPr>
            <w:tcW w:w="1526" w:type="dxa"/>
            <w:noWrap/>
          </w:tcPr>
          <w:p w14:paraId="66493DF9" w14:textId="49777AF5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Fendler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WP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GZW5kbGVyPC9BdXRob3I+PFllYXI+MjAyMDwvWWVhcj48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GZW5kbGVyPC9BdXRob3I+PFllYXI+MjAyMDwvWWVhcj48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8" w:tooltip="Fendler, 2020 #5849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6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22DB65C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55DD5C5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2</w:t>
            </w:r>
          </w:p>
        </w:tc>
        <w:tc>
          <w:tcPr>
            <w:tcW w:w="1701" w:type="dxa"/>
          </w:tcPr>
          <w:p w14:paraId="282C3A8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</w:t>
            </w:r>
          </w:p>
        </w:tc>
        <w:tc>
          <w:tcPr>
            <w:tcW w:w="992" w:type="dxa"/>
          </w:tcPr>
          <w:p w14:paraId="43CE9E2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0</w:t>
            </w:r>
          </w:p>
        </w:tc>
        <w:tc>
          <w:tcPr>
            <w:tcW w:w="1559" w:type="dxa"/>
          </w:tcPr>
          <w:p w14:paraId="6896AFE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0</w:t>
            </w:r>
          </w:p>
        </w:tc>
        <w:tc>
          <w:tcPr>
            <w:tcW w:w="4111" w:type="dxa"/>
          </w:tcPr>
          <w:p w14:paraId="77E6704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745ABAAE" w14:textId="77777777" w:rsidTr="002F08B4">
        <w:trPr>
          <w:trHeight w:val="884"/>
        </w:trPr>
        <w:tc>
          <w:tcPr>
            <w:tcW w:w="1526" w:type="dxa"/>
            <w:noWrap/>
          </w:tcPr>
          <w:p w14:paraId="22C24EA6" w14:textId="3CF5A59E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Grubmüller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*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HcnVibcO8bGxlcjwvQXV0aG9yPjxZZWFyPjIwMTg8L1ll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HcnVibcO8bGxlcjwvQXV0aG9yPjxZZWFyPjIwMTg8L1ll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9" w:tooltip="Grubmüller, 2018 #5852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7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134FFF4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7F016A3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1701" w:type="dxa"/>
          </w:tcPr>
          <w:p w14:paraId="7454798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</w:t>
            </w:r>
          </w:p>
        </w:tc>
        <w:tc>
          <w:tcPr>
            <w:tcW w:w="992" w:type="dxa"/>
          </w:tcPr>
          <w:p w14:paraId="67C6F6B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5</w:t>
            </w:r>
          </w:p>
        </w:tc>
        <w:tc>
          <w:tcPr>
            <w:tcW w:w="1559" w:type="dxa"/>
          </w:tcPr>
          <w:p w14:paraId="56F315F4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.6 </w:t>
            </w:r>
          </w:p>
          <w:p w14:paraId="469E252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radiotherapy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111" w:type="dxa"/>
          </w:tcPr>
          <w:p w14:paraId="3C0532F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onth PSA 0.17 (IQR 0.04-0.41)</w:t>
            </w:r>
          </w:p>
          <w:p w14:paraId="2E823FF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month PSA (IQR 0.03-0.73)</w:t>
            </w:r>
          </w:p>
          <w:p w14:paraId="55DC028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month PSA (IQR 0.04-1.04)</w:t>
            </w:r>
          </w:p>
        </w:tc>
      </w:tr>
      <w:tr w:rsidR="003125C3" w:rsidRPr="00600075" w14:paraId="50AFA96F" w14:textId="77777777" w:rsidTr="002F08B4">
        <w:trPr>
          <w:trHeight w:val="606"/>
        </w:trPr>
        <w:tc>
          <w:tcPr>
            <w:tcW w:w="1526" w:type="dxa"/>
            <w:noWrap/>
          </w:tcPr>
          <w:p w14:paraId="57B88EC9" w14:textId="1E25FCD8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Shakespeare TP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aGFrZXNwZWFyZTwvQXV0aG9yPjxZZWFyPjIwMTU8L1ll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aGFrZXNwZWFyZTwvQXV0aG9yPjxZZWFyPjIwMTU8L1ll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38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5E4A8C4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6CF5A3F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701" w:type="dxa"/>
          </w:tcPr>
          <w:p w14:paraId="26A11354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</w:t>
            </w:r>
          </w:p>
        </w:tc>
        <w:tc>
          <w:tcPr>
            <w:tcW w:w="992" w:type="dxa"/>
          </w:tcPr>
          <w:p w14:paraId="0C6F3F1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7</w:t>
            </w:r>
          </w:p>
        </w:tc>
        <w:tc>
          <w:tcPr>
            <w:tcW w:w="1559" w:type="dxa"/>
          </w:tcPr>
          <w:p w14:paraId="22D3B9A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7</w:t>
            </w:r>
          </w:p>
          <w:p w14:paraId="2F854DC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radiotherapy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111" w:type="dxa"/>
          </w:tcPr>
          <w:p w14:paraId="280486A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5F30F7BB" w14:textId="77777777" w:rsidTr="002F08B4">
        <w:trPr>
          <w:trHeight w:val="686"/>
        </w:trPr>
        <w:tc>
          <w:tcPr>
            <w:tcW w:w="1526" w:type="dxa"/>
            <w:noWrap/>
          </w:tcPr>
          <w:p w14:paraId="7E03FA8F" w14:textId="7B9E4FF6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Bluemel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bHVlbWVsPC9BdXRob3I+PFllYXI+MjAxNjwvWWVhcj48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bHVlbWVsPC9BdXRob3I+PFllYXI+MjAxNjwvWWVhcj48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39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79B04E1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7BB091D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701" w:type="dxa"/>
          </w:tcPr>
          <w:p w14:paraId="3FD8861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709D83E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3</w:t>
            </w:r>
          </w:p>
        </w:tc>
        <w:tc>
          <w:tcPr>
            <w:tcW w:w="1559" w:type="dxa"/>
          </w:tcPr>
          <w:p w14:paraId="65DA742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2</w:t>
            </w:r>
          </w:p>
          <w:p w14:paraId="08A62B2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radiotherapy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111" w:type="dxa"/>
          </w:tcPr>
          <w:p w14:paraId="69D3034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↓PSA in 95.3% pts</w:t>
            </w:r>
          </w:p>
        </w:tc>
      </w:tr>
      <w:tr w:rsidR="003125C3" w:rsidRPr="00600075" w14:paraId="333C4C6C" w14:textId="77777777" w:rsidTr="002F08B4">
        <w:trPr>
          <w:trHeight w:val="553"/>
        </w:trPr>
        <w:tc>
          <w:tcPr>
            <w:tcW w:w="1526" w:type="dxa"/>
            <w:noWrap/>
          </w:tcPr>
          <w:p w14:paraId="749CAB54" w14:textId="213B6EEC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Sterzing</w:t>
            </w:r>
            <w:proofErr w:type="spellEnd"/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Sterzing&lt;/Author&gt;&lt;Year&gt;2016&lt;/Year&gt;&lt;RecNum&gt;5856&lt;/RecNum&gt;&lt;DisplayText&gt;&lt;style face="superscript"&gt;[42]&lt;/style&gt;&lt;/DisplayText&gt;&lt;record&gt;&lt;rec-number&gt;5856&lt;/rec-number&gt;&lt;foreign-keys&gt;&lt;key app="EN" db-id="a9eppprzdpfx5cew9xqpavafsstevssr90r2"&gt;5856&lt;/key&gt;&lt;/foreign-keys&gt;&lt;ref-type name="Journal Article"&gt;17&lt;/ref-type&gt;&lt;contributors&gt;&lt;authors&gt;&lt;author&gt;Sterzing, F.&lt;/author&gt;&lt;author&gt;Kratochwil, C.&lt;/author&gt;&lt;author&gt;Fiedler, H.&lt;/author&gt;&lt;/authors&gt;&lt;/contributors&gt;&lt;titles&gt;&lt;title&gt;68)Ga‐PSMA‐11 PET/CT: a new technique with high potential for the radiotherapeutic management of prostate cancer patients. (68)Ga‐PSMA‐11 PET/CT: a new technique with high potential for the radiotherapeutic management of prostate cancer patients&lt;/title&gt;&lt;/titles&gt;&lt;pages&gt;34-41&lt;/pages&gt;&lt;volume&gt;43&lt;/volume&gt;&lt;number&gt;1&lt;/number&gt;&lt;dates&gt;&lt;year&gt;2016&lt;/year&gt;&lt;/dates&gt;&lt;urls&gt;&lt;related-urls&gt;&lt;url&gt;HTTP://sfx.lib.sjtu.edu.cn:3210/sfxlcl3?genre=article&amp;amp;sid=wiley&amp;amp;aufirst=F&amp;amp;aufirst=C&amp;amp;aufirst=H&amp;amp;aulast=Sterzing&amp;amp;aulast=Kratochwil&amp;amp;aulast=Fiedler&amp;amp;atitle=68%29Ga%E2%80%90PSMA%E2%80%9011%20PET%2FCT%3A%20a%20new%20technique%20with%20high%20potential%20for%20the%20radiotherapeutic%20management%20of%20prostate%20cancer%20patients.%20%2868%29Ga%E2%80%90PSMA%E2%80%9011%20PET%2FCT%3A%20a%20new%20technique%20with%20high%20potential%20for%20the%20radiotherapeutic%20management%20of%20prostate%20cancer%20patients&amp;amp;jtitle=Eur%20J%20Nucl%20Med%20Mol%20Imaging&amp;amp;date=2016&amp;amp;volume=43&amp;amp;issue=1&amp;amp;spage=34&amp;amp;epage=41&lt;/url&gt;&lt;/related-urls&gt;&lt;/urls&gt;&lt;/record&gt;&lt;/Cite&gt;&lt;/EndNote&gt;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42" w:tooltip="Sterzing, 2016 #5856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sz w:val="20"/>
                <w:szCs w:val="20"/>
                <w:vertAlign w:val="superscript"/>
              </w:rPr>
              <w:t>0</w:t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3965B30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0D91AA4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701" w:type="dxa"/>
          </w:tcPr>
          <w:p w14:paraId="283D0E2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4954AAC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5</w:t>
            </w:r>
          </w:p>
        </w:tc>
        <w:tc>
          <w:tcPr>
            <w:tcW w:w="1559" w:type="dxa"/>
          </w:tcPr>
          <w:p w14:paraId="5028B8D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5</w:t>
            </w:r>
          </w:p>
          <w:p w14:paraId="4547BF1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radiotherapy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111" w:type="dxa"/>
          </w:tcPr>
          <w:p w14:paraId="6C7A848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2AD062E9" w14:textId="77777777" w:rsidTr="002F08B4">
        <w:trPr>
          <w:trHeight w:val="633"/>
        </w:trPr>
        <w:tc>
          <w:tcPr>
            <w:tcW w:w="1526" w:type="dxa"/>
            <w:noWrap/>
          </w:tcPr>
          <w:p w14:paraId="2B4CA96C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t>Calais J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YWxhaXM8L0F1dGhvcj48WWVhcj4yMDE4PC9ZZWFyPjxS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YWxhaXM8L0F1dGhvcj48WWVhcj4yMDE4PC9ZZWFyPjxS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=
</w:fldData>
              </w:fldCha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22" w:tooltip="Calais, 2018 #5714" w:history="1">
              <w:r w:rsidRPr="00600075">
                <w:rPr>
                  <w:rFonts w:ascii="Times New Roman" w:eastAsia="宋体" w:hAnsi="Times New Roman" w:cs="Times New Roman"/>
                  <w:noProof/>
                  <w:sz w:val="20"/>
                  <w:szCs w:val="20"/>
                  <w:vertAlign w:val="superscript"/>
                </w:rPr>
                <w:t>22</w:t>
              </w:r>
            </w:hyperlink>
            <w:r w:rsidRPr="00600075">
              <w:rPr>
                <w:rFonts w:ascii="Times New Roman" w:eastAsia="宋体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370C541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F022D7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701" w:type="dxa"/>
          </w:tcPr>
          <w:p w14:paraId="419678B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44A283C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0</w:t>
            </w:r>
          </w:p>
        </w:tc>
        <w:tc>
          <w:tcPr>
            <w:tcW w:w="1559" w:type="dxa"/>
          </w:tcPr>
          <w:p w14:paraId="29A5A3E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0</w:t>
            </w:r>
          </w:p>
        </w:tc>
        <w:tc>
          <w:tcPr>
            <w:tcW w:w="4111" w:type="dxa"/>
          </w:tcPr>
          <w:p w14:paraId="528DF3D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088447BC" w14:textId="77777777" w:rsidTr="002F08B4">
        <w:trPr>
          <w:trHeight w:val="558"/>
        </w:trPr>
        <w:tc>
          <w:tcPr>
            <w:tcW w:w="1526" w:type="dxa"/>
            <w:noWrap/>
          </w:tcPr>
          <w:p w14:paraId="176F5C63" w14:textId="18D21C3D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ousseau C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Vzc2VhdTwvQXV0aG9yPjxZZWFyPjIwMTk8L1llYXI+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Vzc2VhdTwvQXV0aG9yPjxZZWFyPjIwMTk8L1llYXI+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43" w:tooltip="Rousseau, 2019 #5857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sz w:val="20"/>
                  <w:szCs w:val="20"/>
                  <w:vertAlign w:val="superscript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2638105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4FD7B34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701" w:type="dxa"/>
          </w:tcPr>
          <w:p w14:paraId="21062E5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052CC79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1</w:t>
            </w:r>
          </w:p>
        </w:tc>
        <w:tc>
          <w:tcPr>
            <w:tcW w:w="1559" w:type="dxa"/>
          </w:tcPr>
          <w:p w14:paraId="21F22C6C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1</w:t>
            </w:r>
          </w:p>
        </w:tc>
        <w:tc>
          <w:tcPr>
            <w:tcW w:w="4111" w:type="dxa"/>
          </w:tcPr>
          <w:p w14:paraId="629EFE0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detectable PSA after treatment in 19.2% pts; ↓PSA&gt;60% in 34.6% pts</w:t>
            </w:r>
          </w:p>
        </w:tc>
      </w:tr>
      <w:tr w:rsidR="003125C3" w:rsidRPr="00600075" w14:paraId="57230243" w14:textId="77777777" w:rsidTr="002F08B4">
        <w:trPr>
          <w:trHeight w:val="341"/>
        </w:trPr>
        <w:tc>
          <w:tcPr>
            <w:tcW w:w="1526" w:type="dxa"/>
            <w:noWrap/>
          </w:tcPr>
          <w:p w14:paraId="55C0AE12" w14:textId="5FE3C8E3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wes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XdlczwvQXV0aG9yPjxZZWFyPjIwMTY8L1llYXI+PFJl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XdlczwvQXV0aG9yPjxZZWFyPjIwMTY8L1llYXI+PFJl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44" w:tooltip="Dewes, 2016 #5859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sz w:val="20"/>
                  <w:szCs w:val="20"/>
                  <w:vertAlign w:val="superscript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5BE2B9E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1134" w:type="dxa"/>
          </w:tcPr>
          <w:p w14:paraId="2403038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701" w:type="dxa"/>
          </w:tcPr>
          <w:p w14:paraId="22AB0A64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</w:t>
            </w:r>
          </w:p>
        </w:tc>
        <w:tc>
          <w:tcPr>
            <w:tcW w:w="992" w:type="dxa"/>
          </w:tcPr>
          <w:p w14:paraId="16BA689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559" w:type="dxa"/>
          </w:tcPr>
          <w:p w14:paraId="084AF63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3</w:t>
            </w:r>
          </w:p>
        </w:tc>
        <w:tc>
          <w:tcPr>
            <w:tcW w:w="4111" w:type="dxa"/>
          </w:tcPr>
          <w:p w14:paraId="3ED39C61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44832663" w14:textId="77777777" w:rsidTr="002F08B4">
        <w:trPr>
          <w:trHeight w:val="557"/>
        </w:trPr>
        <w:tc>
          <w:tcPr>
            <w:tcW w:w="1526" w:type="dxa"/>
            <w:noWrap/>
          </w:tcPr>
          <w:p w14:paraId="751ABA0D" w14:textId="4B284F24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uthe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XV0aMOpPC9BdXRob3I+PFllYXI+MjAxNzwvWWVhcj48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XV0aMOpPC9BdXRob3I+PFllYXI+MjAxNzwvWWVhcj48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45" w:tooltip="Gauthé, 2017 #5860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sz w:val="20"/>
                  <w:szCs w:val="20"/>
                  <w:vertAlign w:val="superscript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1D606C47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1726947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701" w:type="dxa"/>
          </w:tcPr>
          <w:p w14:paraId="3E1A8DA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1BB9BD4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0</w:t>
            </w:r>
          </w:p>
        </w:tc>
        <w:tc>
          <w:tcPr>
            <w:tcW w:w="1559" w:type="dxa"/>
          </w:tcPr>
          <w:p w14:paraId="3FA00731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0</w:t>
            </w:r>
          </w:p>
        </w:tc>
        <w:tc>
          <w:tcPr>
            <w:tcW w:w="4111" w:type="dxa"/>
          </w:tcPr>
          <w:p w14:paraId="7940C2E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5E6B68C0" w14:textId="77777777" w:rsidTr="002F08B4">
        <w:trPr>
          <w:trHeight w:val="702"/>
        </w:trPr>
        <w:tc>
          <w:tcPr>
            <w:tcW w:w="1526" w:type="dxa"/>
            <w:noWrap/>
          </w:tcPr>
          <w:p w14:paraId="76647C9A" w14:textId="050488AF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enkenberens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ZW5rZW5iZXJlbnM8L0F1dGhvcj48WWVhcj4yMDE4PC9Z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ZW5rZW5iZXJlbnM8L0F1dGhvcj48WWVhcj4yMDE4PC9Z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46" w:tooltip="Henkenberens, 2018 #5861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sz w:val="20"/>
                  <w:szCs w:val="20"/>
                  <w:vertAlign w:val="superscript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080D1B9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79E7CB8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701" w:type="dxa"/>
          </w:tcPr>
          <w:p w14:paraId="4C775D1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1A3C43E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6</w:t>
            </w:r>
          </w:p>
        </w:tc>
        <w:tc>
          <w:tcPr>
            <w:tcW w:w="1559" w:type="dxa"/>
          </w:tcPr>
          <w:p w14:paraId="1505E65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0</w:t>
            </w:r>
          </w:p>
        </w:tc>
        <w:tc>
          <w:tcPr>
            <w:tcW w:w="4111" w:type="dxa"/>
          </w:tcPr>
          <w:p w14:paraId="1E63316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2CA5C358" w14:textId="77777777" w:rsidTr="002F08B4">
        <w:trPr>
          <w:trHeight w:val="560"/>
        </w:trPr>
        <w:tc>
          <w:tcPr>
            <w:tcW w:w="1526" w:type="dxa"/>
            <w:noWrap/>
          </w:tcPr>
          <w:p w14:paraId="599E8542" w14:textId="7DE66A79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Song H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5nPC9BdXRob3I+PFllYXI+MjAyMDwvWWVhcj48UmVj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5nPC9BdXRob3I+PFllYXI+MjAyMDwvWWVhcj48UmVj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47" w:tooltip="Song, 2020 #5863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sz w:val="20"/>
                  <w:szCs w:val="20"/>
                  <w:vertAlign w:val="superscript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316B2A51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77432A2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701" w:type="dxa"/>
          </w:tcPr>
          <w:p w14:paraId="66B449D8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8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-DCFPyL PET/CT</w:t>
            </w:r>
          </w:p>
        </w:tc>
        <w:tc>
          <w:tcPr>
            <w:tcW w:w="992" w:type="dxa"/>
          </w:tcPr>
          <w:p w14:paraId="2D81C81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7</w:t>
            </w:r>
          </w:p>
        </w:tc>
        <w:tc>
          <w:tcPr>
            <w:tcW w:w="1559" w:type="dxa"/>
          </w:tcPr>
          <w:p w14:paraId="66E63EB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4111" w:type="dxa"/>
          </w:tcPr>
          <w:p w14:paraId="2A02132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00CF6046" w14:textId="77777777" w:rsidTr="002F08B4">
        <w:trPr>
          <w:trHeight w:val="640"/>
        </w:trPr>
        <w:tc>
          <w:tcPr>
            <w:tcW w:w="1526" w:type="dxa"/>
            <w:noWrap/>
          </w:tcPr>
          <w:p w14:paraId="6E43CA54" w14:textId="5C26BA92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acho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HD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YWNobzwvQXV0aG9yPjxZZWFyPjIwMTg8L1llYXI+PFJl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YWNobzwvQXV0aG9yPjxZZWFyPjIwMTg8L1llYXI+PFJl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48" w:tooltip="Zacho, 2018 #5864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sz w:val="20"/>
                  <w:szCs w:val="20"/>
                  <w:vertAlign w:val="superscript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noWrap/>
          </w:tcPr>
          <w:p w14:paraId="39B5DDA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1105CB5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bookmarkStart w:id="0" w:name="_GoBack"/>
            <w:bookmarkEnd w:id="0"/>
          </w:p>
        </w:tc>
        <w:tc>
          <w:tcPr>
            <w:tcW w:w="1701" w:type="dxa"/>
          </w:tcPr>
          <w:p w14:paraId="26571A8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76A291C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9</w:t>
            </w:r>
          </w:p>
        </w:tc>
        <w:tc>
          <w:tcPr>
            <w:tcW w:w="1559" w:type="dxa"/>
          </w:tcPr>
          <w:p w14:paraId="55BF511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5</w:t>
            </w:r>
          </w:p>
        </w:tc>
        <w:tc>
          <w:tcPr>
            <w:tcW w:w="4111" w:type="dxa"/>
          </w:tcPr>
          <w:p w14:paraId="2797ACDD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3125C3" w:rsidRPr="00600075" w14:paraId="61DE907A" w14:textId="77777777" w:rsidTr="002F08B4">
        <w:trPr>
          <w:trHeight w:val="884"/>
        </w:trPr>
        <w:tc>
          <w:tcPr>
            <w:tcW w:w="1526" w:type="dxa"/>
            <w:noWrap/>
          </w:tcPr>
          <w:p w14:paraId="2EAD0392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lkarni M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dWxrYXJuaTwvQXV0aG9yPjxZZWFyPjIwMjA8L1llYXI+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dWxrYXJuaTwvQXV0aG9yPjxZZWFyPjIwMjA8L1llYXI+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</w:t>
            </w:r>
            <w:hyperlink w:anchor="_ENREF_16" w:tooltip="Kulkarni, 2020 #5697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  <w:lang w:bidi="ar"/>
                </w:rPr>
                <w:t>16</w:t>
              </w:r>
            </w:hyperlink>
            <w:r w:rsidRPr="0060007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843" w:type="dxa"/>
            <w:noWrap/>
          </w:tcPr>
          <w:p w14:paraId="3E6EBCFA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High-risk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395485F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1701" w:type="dxa"/>
          </w:tcPr>
          <w:p w14:paraId="7AA5483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-PSMA PET/CT</w:t>
            </w:r>
          </w:p>
        </w:tc>
        <w:tc>
          <w:tcPr>
            <w:tcW w:w="992" w:type="dxa"/>
          </w:tcPr>
          <w:p w14:paraId="31D0A293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3</w:t>
            </w:r>
          </w:p>
        </w:tc>
        <w:tc>
          <w:tcPr>
            <w:tcW w:w="1559" w:type="dxa"/>
          </w:tcPr>
          <w:p w14:paraId="2BF9C29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7</w:t>
            </w:r>
          </w:p>
        </w:tc>
        <w:tc>
          <w:tcPr>
            <w:tcW w:w="4111" w:type="dxa"/>
          </w:tcPr>
          <w:p w14:paraId="27AABE8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igh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risk </w:t>
            </w: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the majority of patients </w:t>
            </w:r>
            <w:proofErr w:type="gramStart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s</w:t>
            </w:r>
            <w:proofErr w:type="gramEnd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 undetectable PSA.</w:t>
            </w:r>
          </w:p>
          <w:p w14:paraId="5C5BDFD6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PCa</w:t>
            </w:r>
            <w:proofErr w:type="spellEnd"/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in 61 pts. with positive imaging, follow-up has not been discordant with PSMA-PET/CT </w:t>
            </w:r>
          </w:p>
          <w:p w14:paraId="4BA707AF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 7 pts. with negative imaging, two patients had increased PSA, and others were on watchful waiting</w:t>
            </w:r>
          </w:p>
        </w:tc>
      </w:tr>
      <w:tr w:rsidR="003125C3" w:rsidRPr="00600075" w14:paraId="0613BEA4" w14:textId="77777777" w:rsidTr="002F08B4">
        <w:trPr>
          <w:trHeight w:val="532"/>
        </w:trPr>
        <w:tc>
          <w:tcPr>
            <w:tcW w:w="1526" w:type="dxa"/>
            <w:noWrap/>
          </w:tcPr>
          <w:p w14:paraId="3259723C" w14:textId="313E2FF2" w:rsidR="003125C3" w:rsidRPr="00600075" w:rsidRDefault="003125C3" w:rsidP="008B79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na E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ZW5hPC9BdXRob3I+PFllYXI+MjAxODwvWWVhcj48UmVj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ZW5hPC9BdXRob3I+PFllYXI+MjAxODwvWWVhcj48UmVj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</w:fldData>
              </w:fldCha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</w:t>
            </w:r>
            <w:hyperlink w:anchor="_ENREF_49" w:tooltip="Mena, 2018 #5866" w:history="1">
              <w:r w:rsidRPr="00600075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  <w:lang w:bidi="ar"/>
                </w:rPr>
                <w:t>4</w:t>
              </w:r>
            </w:hyperlink>
            <w:r w:rsidR="008B79E6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7</w:t>
            </w:r>
            <w:r w:rsidRPr="0060007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]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843" w:type="dxa"/>
            <w:noWrap/>
          </w:tcPr>
          <w:p w14:paraId="2C804070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07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PCa</w:t>
            </w:r>
            <w:proofErr w:type="spellEnd"/>
          </w:p>
        </w:tc>
        <w:tc>
          <w:tcPr>
            <w:tcW w:w="1134" w:type="dxa"/>
          </w:tcPr>
          <w:p w14:paraId="4F34DDF5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701" w:type="dxa"/>
          </w:tcPr>
          <w:p w14:paraId="3A33CE9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8</w:t>
            </w: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–DCFBC PET/CT</w:t>
            </w:r>
          </w:p>
        </w:tc>
        <w:tc>
          <w:tcPr>
            <w:tcW w:w="992" w:type="dxa"/>
          </w:tcPr>
          <w:p w14:paraId="7089D889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3</w:t>
            </w:r>
          </w:p>
        </w:tc>
        <w:tc>
          <w:tcPr>
            <w:tcW w:w="1559" w:type="dxa"/>
          </w:tcPr>
          <w:p w14:paraId="734503DE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</w:t>
            </w:r>
          </w:p>
        </w:tc>
        <w:tc>
          <w:tcPr>
            <w:tcW w:w="4111" w:type="dxa"/>
          </w:tcPr>
          <w:p w14:paraId="39B23E7B" w14:textId="77777777" w:rsidR="003125C3" w:rsidRPr="00600075" w:rsidRDefault="003125C3" w:rsidP="002F08B4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00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</w:tbl>
    <w:p w14:paraId="3E8557C5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1C84F144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3328893B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352579DF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79C126E4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01FDF297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065044C7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506B496E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3EECE834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2194E8FC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68BADA12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634CCC2A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1441491E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279EBFEB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103560CF" w14:textId="77777777" w:rsidR="003125C3" w:rsidRDefault="003125C3" w:rsidP="003125C3">
      <w:pPr>
        <w:rPr>
          <w:rFonts w:ascii="Times New Roman" w:hAnsi="Times New Roman" w:cs="Times New Roman"/>
          <w:bCs/>
          <w:sz w:val="20"/>
          <w:szCs w:val="20"/>
        </w:rPr>
      </w:pPr>
    </w:p>
    <w:p w14:paraId="6ACF8EC8" w14:textId="77777777" w:rsidR="003125C3" w:rsidRDefault="003125C3" w:rsidP="003125C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129B">
        <w:rPr>
          <w:rFonts w:ascii="Times New Roman" w:hAnsi="Times New Roman" w:cs="Times New Roman"/>
          <w:bCs/>
          <w:sz w:val="20"/>
          <w:szCs w:val="20"/>
        </w:rPr>
        <w:t>PCa</w:t>
      </w:r>
      <w:proofErr w:type="spellEnd"/>
      <w:r w:rsidRPr="0002129B">
        <w:rPr>
          <w:rFonts w:ascii="Times New Roman" w:hAnsi="Times New Roman" w:cs="Times New Roman"/>
          <w:bCs/>
          <w:sz w:val="20"/>
          <w:szCs w:val="20"/>
        </w:rPr>
        <w:t xml:space="preserve">: prostate cancer; </w:t>
      </w:r>
      <w:proofErr w:type="spellStart"/>
      <w:r w:rsidRPr="0002129B">
        <w:rPr>
          <w:rFonts w:ascii="Times New Roman" w:hAnsi="Times New Roman" w:cs="Times New Roman"/>
          <w:bCs/>
          <w:sz w:val="20"/>
          <w:szCs w:val="20"/>
        </w:rPr>
        <w:t>BRPCa</w:t>
      </w:r>
      <w:proofErr w:type="spellEnd"/>
      <w:r w:rsidRPr="0002129B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02129B">
        <w:rPr>
          <w:rFonts w:ascii="Times New Roman" w:hAnsi="Times New Roman" w:cs="Times New Roman"/>
          <w:sz w:val="20"/>
          <w:szCs w:val="20"/>
        </w:rPr>
        <w:t>biochemical recurrence prostate cancer; AS: Active surveillance; P</w:t>
      </w:r>
      <w:r w:rsidRPr="0002129B">
        <w:rPr>
          <w:rFonts w:ascii="Times New Roman" w:hAnsi="Times New Roman" w:cs="Times New Roman" w:hint="eastAsia"/>
          <w:sz w:val="20"/>
          <w:szCs w:val="20"/>
        </w:rPr>
        <w:t>SA</w:t>
      </w:r>
      <w:r w:rsidRPr="0002129B">
        <w:rPr>
          <w:rFonts w:ascii="Times New Roman" w:hAnsi="Times New Roman" w:cs="Times New Roman"/>
          <w:sz w:val="20"/>
          <w:szCs w:val="20"/>
        </w:rPr>
        <w:t>:</w:t>
      </w:r>
      <w:r w:rsidRPr="0002129B">
        <w:rPr>
          <w:rFonts w:ascii="Times New Roman" w:hAnsi="Times New Roman" w:cs="Times New Roman" w:hint="eastAsia"/>
          <w:sz w:val="20"/>
          <w:szCs w:val="20"/>
        </w:rPr>
        <w:t xml:space="preserve"> Prostate specific antigen</w:t>
      </w:r>
      <w:r w:rsidRPr="0002129B">
        <w:rPr>
          <w:rFonts w:ascii="Times New Roman" w:hAnsi="Times New Roman" w:cs="Times New Roman"/>
          <w:sz w:val="20"/>
          <w:szCs w:val="20"/>
        </w:rPr>
        <w:t>;</w:t>
      </w:r>
      <w:r w:rsidRPr="0002129B">
        <w:rPr>
          <w:rFonts w:ascii="Times New Roman" w:hAnsi="Times New Roman" w:cs="Times New Roman" w:hint="eastAsia"/>
          <w:sz w:val="20"/>
          <w:szCs w:val="20"/>
        </w:rPr>
        <w:t xml:space="preserve"> NA: Not available</w:t>
      </w:r>
    </w:p>
    <w:p w14:paraId="37A58797" w14:textId="77777777" w:rsidR="00C63E7E" w:rsidRDefault="003125C3" w:rsidP="003125C3">
      <w:r>
        <w:rPr>
          <w:rFonts w:ascii="Times New Roman" w:hAnsi="Times New Roman" w:cs="Times New Roman" w:hint="eastAsia"/>
          <w:sz w:val="20"/>
          <w:szCs w:val="20"/>
        </w:rPr>
        <w:t xml:space="preserve">Note:* two studies from </w:t>
      </w:r>
      <w:proofErr w:type="spellStart"/>
      <w:r w:rsidRPr="00950E26">
        <w:rPr>
          <w:rFonts w:ascii="Times New Roman" w:eastAsia="宋体" w:hAnsi="Times New Roman" w:cs="Times New Roman"/>
          <w:sz w:val="20"/>
          <w:szCs w:val="20"/>
        </w:rPr>
        <w:t>Grubmüller</w:t>
      </w:r>
      <w:proofErr w:type="spellEnd"/>
      <w:r w:rsidRPr="00950E26">
        <w:rPr>
          <w:rFonts w:ascii="Times New Roman" w:eastAsia="宋体" w:hAnsi="Times New Roman" w:cs="Times New Roman"/>
          <w:sz w:val="20"/>
          <w:szCs w:val="20"/>
        </w:rPr>
        <w:t xml:space="preserve"> B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et al. were summarized in the table.* means the study described the results of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BRPCa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 patients.   </w:t>
      </w:r>
    </w:p>
    <w:sectPr w:rsidR="00C63E7E" w:rsidSect="003125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BD902" w14:textId="77777777" w:rsidR="00E50A6D" w:rsidRDefault="00E50A6D" w:rsidP="008B79E6">
      <w:r>
        <w:separator/>
      </w:r>
    </w:p>
  </w:endnote>
  <w:endnote w:type="continuationSeparator" w:id="0">
    <w:p w14:paraId="29DEA7A3" w14:textId="77777777" w:rsidR="00E50A6D" w:rsidRDefault="00E50A6D" w:rsidP="008B7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AD46AA" w14:textId="77777777" w:rsidR="00E50A6D" w:rsidRDefault="00E50A6D" w:rsidP="008B79E6">
      <w:r>
        <w:separator/>
      </w:r>
    </w:p>
  </w:footnote>
  <w:footnote w:type="continuationSeparator" w:id="0">
    <w:p w14:paraId="71FB7BC7" w14:textId="77777777" w:rsidR="00E50A6D" w:rsidRDefault="00E50A6D" w:rsidP="008B7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C3"/>
    <w:rsid w:val="003125C3"/>
    <w:rsid w:val="005B0A8E"/>
    <w:rsid w:val="008B79E6"/>
    <w:rsid w:val="00A360AC"/>
    <w:rsid w:val="00C63E7E"/>
    <w:rsid w:val="00E5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5C3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5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312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312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B7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79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7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79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5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312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312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B7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79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7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7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97</Words>
  <Characters>7965</Characters>
  <Application>Microsoft Office Word</Application>
  <DocSecurity>0</DocSecurity>
  <Lines>66</Lines>
  <Paragraphs>18</Paragraphs>
  <ScaleCrop>false</ScaleCrop>
  <Company/>
  <LinksUpToDate>false</LinksUpToDate>
  <CharactersWithSpaces>9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露</dc:creator>
  <cp:lastModifiedBy>陈露</cp:lastModifiedBy>
  <cp:revision>3</cp:revision>
  <dcterms:created xsi:type="dcterms:W3CDTF">2020-12-15T21:03:00Z</dcterms:created>
  <dcterms:modified xsi:type="dcterms:W3CDTF">2021-01-26T16:09:00Z</dcterms:modified>
</cp:coreProperties>
</file>